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0"/>
          <w:szCs w:val="30"/>
        </w:rPr>
      </w:pPr>
      <w:r>
        <w:rPr>
          <w:rFonts w:cs="Times New Roman" w:ascii="Times New Roman" w:hAnsi="Times New Roman"/>
          <w:b/>
          <w:bCs/>
          <w:sz w:val="30"/>
          <w:szCs w:val="30"/>
        </w:rPr>
        <w:t>Low-frequency ultrasound-induced VEGF suppression and the synergy with dendritic cell-mediated anti-tumor immunity in murine prostate cancer cells in vitro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0"/>
          <w:szCs w:val="21"/>
        </w:rPr>
      </w:pPr>
      <w:r>
        <w:rPr>
          <w:rFonts w:cs="Times New Roman" w:ascii="Times New Roman" w:hAnsi="Times New Roman"/>
          <w:b/>
          <w:bCs/>
          <w:sz w:val="3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EI ZHANG, WEN-DE SHOU,YAN-JUN XU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WEN-KUN BAI</w:t>
      </w:r>
      <w:r>
        <w:rPr>
          <w:rFonts w:cs="宋体;SimSun" w:ascii="宋体;SimSun" w:hAnsi="宋体;SimSun"/>
          <w:b/>
          <w:kern w:val="0"/>
          <w:szCs w:val="21"/>
          <w:vertAlign w:val="superscript"/>
        </w:rPr>
        <w:t>※</w:t>
      </w:r>
      <w:r>
        <w:rPr>
          <w:rFonts w:cs="Times New Roman" w:ascii="Times New Roman" w:hAnsi="Times New Roman"/>
          <w:szCs w:val="21"/>
        </w:rPr>
        <w:t>, and BING HU</w:t>
      </w:r>
      <w:r>
        <w:rPr>
          <w:rFonts w:cs="宋体;SimSun" w:ascii="宋体;SimSun" w:hAnsi="宋体;SimSun"/>
          <w:b/>
          <w:kern w:val="0"/>
          <w:szCs w:val="21"/>
          <w:vertAlign w:val="superscript"/>
        </w:rPr>
        <w:t>※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Department of Ultrasound In Medicine, Shanghai Jiao Tong University Affiliated 6th People’s Hospital, Shanghai Institute of Ultrasound in Medicine, Shanghai, China, 200233</w:t>
      </w:r>
    </w:p>
    <w:p>
      <w:pPr>
        <w:pStyle w:val="Normal"/>
        <w:spacing w:lineRule="auto" w:line="360"/>
        <w:rPr/>
      </w:pPr>
      <w:r>
        <w:rPr>
          <w:rFonts w:cs="宋体;SimSun" w:ascii="宋体;SimSun" w:hAnsi="宋体;SimSun"/>
          <w:b/>
          <w:kern w:val="0"/>
          <w:sz w:val="24"/>
          <w:szCs w:val="24"/>
          <w:vertAlign w:val="superscript"/>
        </w:rPr>
        <w:t>※</w:t>
      </w:r>
      <w:r>
        <w:rPr>
          <w:rFonts w:cs="Times New Roman" w:ascii="Times New Roman" w:hAnsi="Times New Roman"/>
          <w:sz w:val="24"/>
          <w:szCs w:val="24"/>
        </w:rPr>
        <w:t xml:space="preserve">Corresponding author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Wenkun Bai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hanghai Jiao Tong University Affiliated sixth People’s Hospital, Department of Ultrasound In Medicine, Shanghai Institute of Ultrasound In Medicine, </w:t>
      </w:r>
      <w:bookmarkStart w:id="0" w:name="OLE_LINK1"/>
      <w:r>
        <w:rPr>
          <w:rFonts w:cs="Times New Roman" w:ascii="Times New Roman" w:hAnsi="Times New Roman"/>
          <w:sz w:val="24"/>
          <w:szCs w:val="24"/>
        </w:rPr>
        <w:t>Yishan Road 600, Shanghai, China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200233. Telephone number: </w:t>
      </w:r>
      <w:r>
        <w:rPr>
          <w:rFonts w:eastAsia="GulliverRM;宋体" w:cs="Times New Roman" w:ascii="Times New Roman" w:hAnsi="Times New Roman"/>
          <w:kern w:val="0"/>
          <w:sz w:val="24"/>
          <w:szCs w:val="24"/>
        </w:rPr>
        <w:t>+86 21 64369181x8877</w:t>
      </w:r>
      <w:r>
        <w:rPr>
          <w:rFonts w:cs="Times New Roman" w:ascii="Times New Roman" w:hAnsi="Times New Roman"/>
          <w:sz w:val="24"/>
          <w:szCs w:val="24"/>
        </w:rPr>
        <w:t xml:space="preserve">, Fax number: </w:t>
      </w:r>
      <w:r>
        <w:rPr>
          <w:rFonts w:eastAsia="GulliverRM;宋体" w:cs="Times New Roman" w:ascii="Times New Roman" w:hAnsi="Times New Roman"/>
          <w:kern w:val="0"/>
          <w:sz w:val="24"/>
          <w:szCs w:val="24"/>
        </w:rPr>
        <w:t>+86 21 54488254</w:t>
      </w:r>
      <w:r>
        <w:rPr>
          <w:rFonts w:cs="Times New Roman" w:ascii="Times New Roman" w:hAnsi="Times New Roman"/>
          <w:sz w:val="24"/>
          <w:szCs w:val="24"/>
        </w:rPr>
        <w:t>. E-mail:doctor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u w:val="single"/>
          </w:rPr>
          <w:t>505@hotmail.com;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AdvGulliv-R;宋体" w:cs="Times New Roman" w:ascii="Times New Roman" w:hAnsi="Times New Roman"/>
          <w:kern w:val="0"/>
          <w:sz w:val="24"/>
          <w:szCs w:val="24"/>
        </w:rPr>
        <w:t>Bing Hu,</w:t>
      </w:r>
      <w:r>
        <w:rPr>
          <w:rFonts w:cs="Times New Roman" w:ascii="Times New Roman" w:hAnsi="Times New Roman"/>
          <w:sz w:val="24"/>
          <w:szCs w:val="24"/>
        </w:rPr>
        <w:t xml:space="preserve"> Shanghai Jiao Tong University Affiliated sixth People’s Hospital, Department of Ultrasound In Medicine, Shanghai Institute of Ultrasound In Medicine, Yishan Road 600, Shanghai, China 200233. Telephone number: </w:t>
      </w:r>
      <w:r>
        <w:rPr>
          <w:rFonts w:eastAsia="GulliverRM;宋体" w:cs="Times New Roman" w:ascii="Times New Roman" w:hAnsi="Times New Roman"/>
          <w:kern w:val="0"/>
          <w:sz w:val="24"/>
          <w:szCs w:val="24"/>
        </w:rPr>
        <w:t>+86 21 64369181x8877</w:t>
      </w:r>
      <w:r>
        <w:rPr>
          <w:rFonts w:cs="Times New Roman" w:ascii="Times New Roman" w:hAnsi="Times New Roman"/>
          <w:sz w:val="24"/>
          <w:szCs w:val="24"/>
        </w:rPr>
        <w:t xml:space="preserve">, Fax number: </w:t>
      </w:r>
      <w:r>
        <w:rPr>
          <w:rFonts w:eastAsia="GulliverRM;宋体" w:cs="Times New Roman" w:ascii="Times New Roman" w:hAnsi="Times New Roman"/>
          <w:kern w:val="0"/>
          <w:sz w:val="24"/>
          <w:szCs w:val="24"/>
        </w:rPr>
        <w:t>+86 21 5448825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-mail:hubing_us@163.com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urine bone marrow-derived DCs were obtained from the femurs and humeri of Balb/c mice as follow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The cervical vertebrae were removed, and the body was placed in rubbing alcohol for 10 min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The femurs and humeri were dissociated in a clean petri dish that contained 5 ml of RPMI-1640 without FB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The two ends of the bones were cut off, and the medullary cavities were flushed until they turned white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4. The cell suspension was collected and centrifuged for 5 min at 158 x g; the supernatant was subsequently discarded, and 3 ml of red cell lysis buffer was added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TIANGEN BIOTECH, BEIJING CO. LTD, China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After 3 min, 15 ml of RPMI-1640 was added, and the samples were centrifuged agai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6. The cells were resuspended and counted to obtain a density of 105 cells/ml. The cytokines murine GM-CSF and IL-4 (PEPROTECH, NJ, USA) were added in final concentrations of 20 ng/ml and 10 ng/ml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The cells were incubated at 37°C and in 5% CO2 to allow for their differentiation into DCs; RPMI-1640 was replaced and the cytokines were replenished every 72 h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 lymph cells were obtained from the spleens of Balb/c mice as follows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The cervical vertebrae were removed, and the body was placed in rubbing alcohol for 10 min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The spleen was dissociated and cut into small pieces with a diameter of 2-3 mm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The pieces were ground on a 200-mesh sieve and washed with PBS; 3 ml of solution was obtain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The solution was collected and slowly added to the surface layer of 6 ml of mouse lymphocyte separation medium (DAKEWE, BIOTECH, SHENZHEN, CHINA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The samples were centrifuged for 20 min at 211 x g; the lymphocyte layer was slowly absorbed and washed with PB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The samples were centrifuged for 5 min at 158 x g; the supernatant was discarded, and the samples were resuspended with 2 ml of RPMI-1640 that contained 10% FB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A nylon wool fiber column with 500 mg in a 10-ml injector, which was connected with a Tee-junction, was vertically placed on a brandreth; 20 ml of RPMI-1640 (FBS free) and 15 ml of RPMI-1640 (10% FBS) were successively added and removed, and the valve was turned off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8. The samples were added to lymphocyte buffer and 1 ml of RPMI-1640 (10% FBS); the valve was turned on, and 1 ml of liquid was released. The valve was then turned off agai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The device was wrapped with tinfoil and placed in an incubator for 60 min; the injector was vertical during the entire procedur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The tinfoil was removed, and the valve was placed in rubbing alcohol for 5 min. A 2-ml volume of RPMI-1640 (10% FBS) was then added; the valve was turned on, and all of the solution was released at a rate of 1 drop/sec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The solution was collected, centrifuged for 5 min at 158 x g, and resuspended with 4 ml of RPMI-1640 (10% FBS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505@hotmail.com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4T09:47:00Z</dcterms:created>
  <dc:creator>lenovo</dc:creator>
  <dc:description/>
  <cp:keywords/>
  <dc:language>en-US</dc:language>
  <cp:lastModifiedBy>lenovo</cp:lastModifiedBy>
  <dcterms:modified xsi:type="dcterms:W3CDTF">2017-04-14T09:47:00Z</dcterms:modified>
  <cp:revision>2</cp:revision>
  <dc:subject/>
  <dc:title/>
</cp:coreProperties>
</file>